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70E" w:rsidRDefault="000A070E" w:rsidP="000A070E">
      <w:r w:rsidRPr="000A070E">
        <w:t>Table S1</w:t>
      </w:r>
      <w:r w:rsidRPr="005947D3">
        <w:t xml:space="preserve">. </w:t>
      </w:r>
      <w:proofErr w:type="gramStart"/>
      <w:r>
        <w:t xml:space="preserve">Radiocarbon data for </w:t>
      </w:r>
      <w:proofErr w:type="spellStart"/>
      <w:r>
        <w:t>Maludong</w:t>
      </w:r>
      <w:proofErr w:type="spellEnd"/>
      <w:r w:rsidRPr="005947D3">
        <w:t>.</w:t>
      </w:r>
      <w:proofErr w:type="gramEnd"/>
    </w:p>
    <w:p w:rsidR="000A070E" w:rsidRPr="005947D3" w:rsidRDefault="000A070E" w:rsidP="000A070E">
      <w:pPr>
        <w:rPr>
          <w:lang w:eastAsia="en-AU"/>
        </w:rPr>
      </w:pPr>
    </w:p>
    <w:tbl>
      <w:tblPr>
        <w:tblW w:w="12132" w:type="dxa"/>
        <w:tblInd w:w="108" w:type="dxa"/>
        <w:tblLayout w:type="fixed"/>
        <w:tblLook w:val="04A0"/>
      </w:tblPr>
      <w:tblGrid>
        <w:gridCol w:w="1276"/>
        <w:gridCol w:w="1874"/>
        <w:gridCol w:w="1701"/>
        <w:gridCol w:w="1404"/>
        <w:gridCol w:w="1305"/>
        <w:gridCol w:w="1170"/>
        <w:gridCol w:w="1134"/>
        <w:gridCol w:w="1134"/>
        <w:gridCol w:w="1134"/>
      </w:tblGrid>
      <w:tr w:rsidR="000A070E" w:rsidRPr="00F768C9" w:rsidTr="000A070E">
        <w:trPr>
          <w:trHeight w:val="255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Lab ID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arbon m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arbon mas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0A070E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Mass used for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arbon mas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Carbon ma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F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proofErr w:type="gramStart"/>
            <w:r w:rsidRPr="00F768C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del</w:t>
            </w:r>
            <w:proofErr w:type="gramEnd"/>
            <w:r w:rsidRPr="00F768C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-</w:t>
            </w:r>
            <w:r w:rsidRPr="00F768C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13</w:t>
            </w:r>
            <w:r w:rsidRPr="00F768C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proofErr w:type="gramStart"/>
            <w:r w:rsidRPr="00F768C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del</w:t>
            </w:r>
            <w:proofErr w:type="gramEnd"/>
            <w:r w:rsidRPr="00F768C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-</w:t>
            </w:r>
            <w:r w:rsidRPr="00F768C9">
              <w:rPr>
                <w:rFonts w:ascii="Times New Roman" w:hAnsi="Times New Roman"/>
                <w:bCs/>
                <w:sz w:val="18"/>
                <w:szCs w:val="18"/>
                <w:vertAlign w:val="superscript"/>
                <w:lang w:val="en-GB" w:eastAsia="en-GB"/>
              </w:rPr>
              <w:t>13</w:t>
            </w:r>
            <w:r w:rsidRPr="00F768C9">
              <w:rPr>
                <w:rFonts w:ascii="Times New Roman" w:hAnsi="Times New Roman"/>
                <w:bCs/>
                <w:sz w:val="18"/>
                <w:szCs w:val="18"/>
                <w:lang w:val="en-GB" w:eastAsia="en-GB"/>
              </w:rPr>
              <w:t>C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Befor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pretreatment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Afte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pretreatment</w:t>
            </w:r>
            <w:proofErr w:type="spellEnd"/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Combustion 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value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error</w:t>
            </w:r>
            <w:proofErr w:type="gramEnd"/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</w:tr>
      <w:tr w:rsidR="000A070E" w:rsidRPr="00F768C9">
        <w:trPr>
          <w:trHeight w:val="255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m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m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m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m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m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mg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per</w:t>
            </w:r>
            <w:proofErr w:type="gramEnd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 mi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A070E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error</w:t>
            </w:r>
            <w:proofErr w:type="gramEnd"/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43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.6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59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44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3.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.0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4.02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68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19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5.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3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45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7.6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2.6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77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65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1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7.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46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4.4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9.2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69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58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48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4.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47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4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35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1.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4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48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4.6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2.0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4.23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94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4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5.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49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4.6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0.3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92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14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6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5.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50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9.8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8.6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80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87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0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4.4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51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1.4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7.4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32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19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35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4.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52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3.1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8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17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41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4.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53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7.7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1.4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01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02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17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4.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54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6.4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2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78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44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4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5.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155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6.4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1.8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5.12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15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4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7.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4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369</w:t>
            </w:r>
          </w:p>
        </w:tc>
        <w:tc>
          <w:tcPr>
            <w:tcW w:w="187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9.5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140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48</w:t>
            </w:r>
          </w:p>
        </w:tc>
        <w:tc>
          <w:tcPr>
            <w:tcW w:w="130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117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6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5.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  <w:tr w:rsidR="000A070E" w:rsidRPr="00F768C9" w:rsidTr="000A070E">
        <w:trPr>
          <w:trHeight w:val="255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OZM870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35.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1.6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4.41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96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7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-25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A070E" w:rsidRPr="00F768C9" w:rsidRDefault="000A070E" w:rsidP="0034727C">
            <w:pPr>
              <w:jc w:val="righ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F768C9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</w:t>
            </w:r>
          </w:p>
        </w:tc>
      </w:tr>
    </w:tbl>
    <w:p w:rsidR="000A070E" w:rsidRDefault="000A070E" w:rsidP="000A070E">
      <w:pPr>
        <w:pStyle w:val="SOMHeading"/>
        <w:spacing w:before="0" w:after="0"/>
      </w:pPr>
    </w:p>
    <w:sectPr w:rsidR="000A070E" w:rsidSect="000A070E">
      <w:pgSz w:w="16838" w:h="11899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A070E"/>
    <w:rsid w:val="000A070E"/>
  </w:rsids>
  <m:mathPr>
    <m:mathFont m:val="Optim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70E"/>
    <w:pPr>
      <w:spacing w:after="0"/>
    </w:pPr>
    <w:rPr>
      <w:rFonts w:ascii="Cambria" w:eastAsia="ＭＳ 明朝" w:hAnsi="Cambria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7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OMHeading">
    <w:name w:val="SOM Heading"/>
    <w:basedOn w:val="Heading1"/>
    <w:qFormat/>
    <w:rsid w:val="000A070E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A070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0</Words>
  <Characters>0</Characters>
  <Application>Microsoft Macintosh Word</Application>
  <DocSecurity>0</DocSecurity>
  <Lines>1</Lines>
  <Paragraphs>1</Paragraphs>
  <ScaleCrop>false</ScaleCrop>
  <Company>University of New South Wale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cp:lastModifiedBy>Darren Curnoe</cp:lastModifiedBy>
  <cp:revision>1</cp:revision>
  <dcterms:created xsi:type="dcterms:W3CDTF">2012-01-23T04:02:00Z</dcterms:created>
  <dcterms:modified xsi:type="dcterms:W3CDTF">2012-01-23T04:14:00Z</dcterms:modified>
</cp:coreProperties>
</file>